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8. </w:t>
      </w:r>
      <w:r>
        <w:rPr>
          <w:sz w:val="24"/>
          <w:szCs w:val="24"/>
        </w:rPr>
        <w:t xml:space="preserve">The Ka/Ks ratios and estimated divergence time for orthologous </w:t>
      </w:r>
      <w:r>
        <w:rPr>
          <w:bCs/>
          <w:i/>
          <w:sz w:val="24"/>
          <w:szCs w:val="24"/>
        </w:rPr>
        <w:t>WRKY</w:t>
      </w:r>
      <w:r>
        <w:rPr>
          <w:sz w:val="24"/>
          <w:szCs w:val="24"/>
        </w:rPr>
        <w:t xml:space="preserve"> genes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between </w:t>
      </w:r>
      <w:r>
        <w:rPr>
          <w:i/>
          <w:iCs/>
          <w:sz w:val="24"/>
          <w:szCs w:val="24"/>
        </w:rPr>
        <w:t xml:space="preserve">Setaria italica </w:t>
      </w:r>
      <w:r>
        <w:rPr>
          <w:sz w:val="24"/>
          <w:szCs w:val="24"/>
        </w:rPr>
        <w:t xml:space="preserve">and </w:t>
      </w:r>
      <w:r>
        <w:rPr>
          <w:i/>
          <w:iCs/>
          <w:sz w:val="24"/>
          <w:szCs w:val="24"/>
        </w:rPr>
        <w:t>Zea mays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7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3558"/>
        <w:gridCol w:w="1392"/>
        <w:gridCol w:w="1094"/>
        <w:gridCol w:w="1094"/>
        <w:gridCol w:w="1094"/>
        <w:gridCol w:w="1961"/>
      </w:tblGrid>
      <w:tr>
        <w:trPr>
          <w:trHeight w:val="612" w:hRule="atLeast"/>
        </w:trPr>
        <w:tc>
          <w:tcPr>
            <w:tcW w:w="2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Foxtail millet WRKY</w:t>
            </w:r>
          </w:p>
        </w:tc>
        <w:tc>
          <w:tcPr>
            <w:tcW w:w="3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Maize ortholog gene ID</w:t>
            </w:r>
          </w:p>
        </w:tc>
        <w:tc>
          <w:tcPr>
            <w:tcW w:w="1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% identity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s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/Ks</w:t>
            </w:r>
          </w:p>
        </w:tc>
        <w:tc>
          <w:tcPr>
            <w:tcW w:w="1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Time of divergence (MYA)</w:t>
            </w:r>
          </w:p>
        </w:tc>
      </w:tr>
      <w:tr>
        <w:trPr>
          <w:trHeight w:val="298" w:hRule="atLeast"/>
        </w:trPr>
        <w:tc>
          <w:tcPr>
            <w:tcW w:w="2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3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1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40298_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9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6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2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69564_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2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3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36711_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3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4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40298_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2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5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377217_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8.2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6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38683_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8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5G812272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0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5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0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377217_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8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8.3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4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25653_7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2.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7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.6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5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25653_7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7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7.1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6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52671_2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6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.0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9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5G812272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7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7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4.2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0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5G851490_10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5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7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2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475984_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4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2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3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73272_5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6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1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4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54125_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6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5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63880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4.3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7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453571_6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1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3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5.7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8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37802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6.6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9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401521_6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9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2.5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0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63418_2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1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34421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1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2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69966_6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7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3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12724_6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4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4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7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5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314652_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9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4.7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8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AC193630.3_FG003_9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0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9.3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9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432583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7.1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3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92694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3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3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0.3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4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51444_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6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6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6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516301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2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7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49683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3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8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AC198725.4_FG009_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1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2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9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411766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7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8.3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2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453571_6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6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3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37802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9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0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5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4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49683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6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8.3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5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11354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7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.6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6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13391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3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5.7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7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30858_5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8.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6.6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60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58328_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9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2.5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61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59562_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2.6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62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5G822815_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64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AC165171.2_FG002_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7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70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48561_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5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9.9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74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91331_10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1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8.3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76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63216_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5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1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78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69564_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2.5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82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63216_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7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3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9.5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84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324999_1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6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1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48087_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4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3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2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39815_7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8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5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64082_1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3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4.2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6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69966_6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6.1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7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43204_1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7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8.3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8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88096_9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1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9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49219_1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0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5.4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100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49219_1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2.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8.9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101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30374_1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7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.6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103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60554_1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8.4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7.1</w:t>
            </w:r>
          </w:p>
        </w:tc>
      </w:tr>
      <w:tr>
        <w:trPr>
          <w:trHeight w:val="298" w:hRule="atLeast"/>
        </w:trPr>
        <w:tc>
          <w:tcPr>
            <w:tcW w:w="2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105</w:t>
            </w:r>
          </w:p>
        </w:tc>
        <w:tc>
          <w:tcPr>
            <w:tcW w:w="3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30272_1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8.3</w:t>
            </w:r>
          </w:p>
        </w:tc>
      </w:tr>
      <w:tr>
        <w:trPr>
          <w:trHeight w:val="298" w:hRule="atLeast"/>
        </w:trPr>
        <w:tc>
          <w:tcPr>
            <w:tcW w:w="7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lang w:val="en-IN" w:eastAsia="en-IN" w:bidi="ar-SA"/>
              </w:rPr>
              <w:t>Mean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3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19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27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Leelawadee UI Semilight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4:10:00Z</dcterms:created>
  <dc:creator>MUTHAMILARASAN M</dc:creator>
  <dc:description/>
  <cp:keywords/>
  <dc:language>en-US</dc:language>
  <cp:lastModifiedBy>MUTHAMILARASAN M</cp:lastModifiedBy>
  <dcterms:modified xsi:type="dcterms:W3CDTF">2015-07-14T15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